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ED0D5" w14:textId="77777777" w:rsidR="004D3067" w:rsidRDefault="004D3067" w:rsidP="004D3067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D6E51D9" w14:textId="0447BEA1" w:rsidR="004D3067" w:rsidRDefault="004D3067" w:rsidP="004D3067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D36D32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gramStart"/>
      <w:r w:rsidRPr="00D36D32">
        <w:rPr>
          <w:rFonts w:ascii="Times New Roman" w:hAnsi="Times New Roman" w:cs="Times New Roman"/>
          <w:b/>
          <w:color w:val="000000" w:themeColor="text1"/>
          <w:sz w:val="22"/>
        </w:rPr>
        <w:t>S2</w:t>
      </w:r>
      <w:r w:rsidR="008963B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D36D32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963BA">
        <w:rPr>
          <w:rFonts w:ascii="Times New Roman" w:hAnsi="Times New Roman" w:cs="Times New Roman"/>
          <w:b/>
          <w:color w:val="000000" w:themeColor="text1"/>
          <w:sz w:val="22"/>
        </w:rPr>
        <w:t>Top</w:t>
      </w:r>
      <w:proofErr w:type="gramEnd"/>
      <w:r w:rsidRPr="008963BA">
        <w:rPr>
          <w:rFonts w:ascii="Times New Roman" w:hAnsi="Times New Roman" w:cs="Times New Roman"/>
          <w:b/>
          <w:color w:val="000000" w:themeColor="text1"/>
          <w:sz w:val="22"/>
        </w:rPr>
        <w:t xml:space="preserve"> 25 AFC features ranked</w:t>
      </w:r>
      <w:r w:rsidR="008963BA">
        <w:rPr>
          <w:rFonts w:ascii="Times New Roman" w:hAnsi="Times New Roman" w:cs="Times New Roman"/>
          <w:b/>
          <w:color w:val="000000" w:themeColor="text1"/>
          <w:sz w:val="22"/>
        </w:rPr>
        <w:t xml:space="preserve"> by a WR-based selection method</w:t>
      </w:r>
      <w:r w:rsidRPr="00D36D32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4F68E67A" w14:textId="77777777" w:rsidR="008963BA" w:rsidRPr="00D36D32" w:rsidRDefault="008963BA" w:rsidP="004D3067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9"/>
        <w:gridCol w:w="1417"/>
      </w:tblGrid>
      <w:tr w:rsidR="004D3067" w:rsidRPr="00D36D32" w14:paraId="746B8DCF" w14:textId="77777777" w:rsidTr="008963BA">
        <w:tc>
          <w:tcPr>
            <w:tcW w:w="2552" w:type="dxa"/>
          </w:tcPr>
          <w:p w14:paraId="7C46BCD5" w14:textId="77777777" w:rsidR="004D3067" w:rsidRPr="008963BA" w:rsidRDefault="004D3067" w:rsidP="008963B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. of feature</w:t>
            </w:r>
          </w:p>
        </w:tc>
        <w:tc>
          <w:tcPr>
            <w:tcW w:w="3119" w:type="dxa"/>
          </w:tcPr>
          <w:p w14:paraId="40C730C3" w14:textId="77777777" w:rsidR="004D3067" w:rsidRPr="008963BA" w:rsidRDefault="004D3067" w:rsidP="008963BA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WR feature</w:t>
            </w:r>
          </w:p>
        </w:tc>
        <w:tc>
          <w:tcPr>
            <w:tcW w:w="1417" w:type="dxa"/>
          </w:tcPr>
          <w:p w14:paraId="34A68C92" w14:textId="14C8D5DB" w:rsidR="004D3067" w:rsidRPr="008963BA" w:rsidRDefault="008963BA" w:rsidP="008963B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</w:rPr>
              <w:t xml:space="preserve">P </w:t>
            </w:r>
            <w:r w:rsidR="004D3067" w:rsidRPr="008963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alue</w:t>
            </w:r>
          </w:p>
        </w:tc>
      </w:tr>
      <w:tr w:rsidR="004D3067" w:rsidRPr="00D36D32" w14:paraId="302E05C9" w14:textId="77777777" w:rsidTr="008963BA">
        <w:tc>
          <w:tcPr>
            <w:tcW w:w="2552" w:type="dxa"/>
          </w:tcPr>
          <w:p w14:paraId="5D2C370F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  <w:p w14:paraId="044913D8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  <w:p w14:paraId="028AED56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  <w:p w14:paraId="26BFA1A2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  <w:p w14:paraId="20A88FD5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  <w:p w14:paraId="7DA2AFE6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  <w:p w14:paraId="6542FC5E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  <w:p w14:paraId="55D89F0E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  <w:p w14:paraId="725AAE0E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  <w:p w14:paraId="1BD4445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  <w:p w14:paraId="394EEE83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  <w:p w14:paraId="2420EBD0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  <w:p w14:paraId="1E034456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  <w:p w14:paraId="7E614C70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  <w:p w14:paraId="75BE638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  <w:p w14:paraId="23FD92E8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  <w:p w14:paraId="51F985CD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  <w:p w14:paraId="6C8EFA2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  <w:p w14:paraId="441FFE4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  <w:p w14:paraId="1A6B3F6B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  <w:p w14:paraId="1F6C99E1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  <w:p w14:paraId="24581472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  <w:p w14:paraId="62152CBC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  <w:p w14:paraId="61620189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  <w:p w14:paraId="07E1CB6D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3119" w:type="dxa"/>
          </w:tcPr>
          <w:p w14:paraId="7C45C23A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L</w:t>
            </w: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fr-FR"/>
              </w:rPr>
              <w:t>×T</w:t>
            </w:r>
          </w:p>
          <w:p w14:paraId="1B391CAA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SP</w:t>
            </w:r>
          </w:p>
          <w:p w14:paraId="790D6751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NN</w:t>
            </w:r>
          </w:p>
          <w:p w14:paraId="12418C29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NK</w:t>
            </w:r>
          </w:p>
          <w:p w14:paraId="77AAAC93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Y</w:t>
            </w: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fr-FR"/>
              </w:rPr>
              <w:t>×</w:t>
            </w: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N</w:t>
            </w:r>
          </w:p>
          <w:p w14:paraId="69AB7FA2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D</w:t>
            </w: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fr-FR"/>
              </w:rPr>
              <w:t>×</w:t>
            </w:r>
            <w:r w:rsidRPr="000722D6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N</w:t>
            </w:r>
          </w:p>
          <w:p w14:paraId="734C49FB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PY</w:t>
            </w:r>
          </w:p>
          <w:p w14:paraId="50BF241C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×P</w:t>
            </w:r>
          </w:p>
          <w:p w14:paraId="4FD91ED0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×K</w:t>
            </w:r>
          </w:p>
          <w:p w14:paraId="577FE6D4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KY</w:t>
            </w:r>
          </w:p>
          <w:p w14:paraId="60C747F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×N</w:t>
            </w:r>
          </w:p>
          <w:p w14:paraId="5821306A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PP</w:t>
            </w:r>
          </w:p>
          <w:p w14:paraId="0C4B303F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YK</w:t>
            </w:r>
          </w:p>
          <w:p w14:paraId="3B869D48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NP</w:t>
            </w:r>
          </w:p>
          <w:p w14:paraId="364C9611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N×Y</w:t>
            </w:r>
          </w:p>
          <w:p w14:paraId="3325EBE2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S×E</w:t>
            </w:r>
          </w:p>
          <w:p w14:paraId="50D7118C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P×D</w:t>
            </w:r>
          </w:p>
          <w:p w14:paraId="65C8F688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EY</w:t>
            </w:r>
          </w:p>
          <w:p w14:paraId="69A6B4F7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L×D</w:t>
            </w:r>
          </w:p>
          <w:p w14:paraId="3B7967B5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K×Y</w:t>
            </w:r>
          </w:p>
          <w:p w14:paraId="3B8C6DE2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AM</w:t>
            </w:r>
          </w:p>
          <w:p w14:paraId="15605CDB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Y×E</w:t>
            </w:r>
          </w:p>
          <w:p w14:paraId="2CD70AA9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Q×E</w:t>
            </w:r>
          </w:p>
          <w:p w14:paraId="50C0CBB6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</w:pPr>
            <w:r w:rsidRPr="000722D6">
              <w:rPr>
                <w:rFonts w:ascii="Times New Roman" w:eastAsia="Yu Mincho" w:hAnsi="Times New Roman" w:cs="Times New Roman"/>
                <w:color w:val="000000" w:themeColor="text1"/>
                <w:sz w:val="22"/>
                <w:lang w:val="es-ES"/>
              </w:rPr>
              <w:t>K×L</w:t>
            </w:r>
          </w:p>
          <w:p w14:paraId="0F53E88D" w14:textId="77777777" w:rsidR="004D3067" w:rsidRPr="00D36D32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36D32">
              <w:rPr>
                <w:rFonts w:ascii="Times New Roman" w:eastAsia="Yu Mincho" w:hAnsi="Times New Roman" w:cs="Times New Roman"/>
                <w:color w:val="000000" w:themeColor="text1"/>
                <w:sz w:val="22"/>
              </w:rPr>
              <w:t>ND</w:t>
            </w:r>
          </w:p>
        </w:tc>
        <w:tc>
          <w:tcPr>
            <w:tcW w:w="1417" w:type="dxa"/>
          </w:tcPr>
          <w:p w14:paraId="210D1E20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3.112E-12</w:t>
            </w:r>
          </w:p>
          <w:p w14:paraId="0F496E3F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2.88E-09</w:t>
            </w:r>
          </w:p>
          <w:p w14:paraId="0F171858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4.76E-08</w:t>
            </w:r>
          </w:p>
          <w:p w14:paraId="040D96F4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1.29E-08</w:t>
            </w:r>
          </w:p>
          <w:p w14:paraId="1864BDD9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2.91E-08</w:t>
            </w:r>
          </w:p>
          <w:p w14:paraId="6BD3F1F1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9.39E-09</w:t>
            </w:r>
          </w:p>
          <w:p w14:paraId="3CF588A9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9.18E-08</w:t>
            </w:r>
          </w:p>
          <w:p w14:paraId="32889AA1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1.28E-08</w:t>
            </w:r>
          </w:p>
          <w:p w14:paraId="3DA0E728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2.82E-07</w:t>
            </w:r>
          </w:p>
          <w:p w14:paraId="60D0CD1C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1.03E-06</w:t>
            </w:r>
          </w:p>
          <w:p w14:paraId="4559945F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6.77E-08</w:t>
            </w:r>
          </w:p>
          <w:p w14:paraId="189DDB41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1.76E-07</w:t>
            </w:r>
          </w:p>
          <w:p w14:paraId="7AF0FED0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2.51E-06</w:t>
            </w:r>
          </w:p>
          <w:p w14:paraId="0A6C663B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6.09E-06</w:t>
            </w:r>
          </w:p>
          <w:p w14:paraId="7B9A91DD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7.01E-06</w:t>
            </w:r>
          </w:p>
          <w:p w14:paraId="73DAC078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4.04E-06</w:t>
            </w:r>
          </w:p>
          <w:p w14:paraId="2A16BF18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4.17E-06</w:t>
            </w:r>
          </w:p>
          <w:p w14:paraId="45ADCD2A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1.28E-06</w:t>
            </w:r>
          </w:p>
          <w:p w14:paraId="37A4AF1B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3.34E-06</w:t>
            </w:r>
          </w:p>
          <w:p w14:paraId="43DE7966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s-ES"/>
              </w:rPr>
              <w:t>3.068E-06</w:t>
            </w:r>
          </w:p>
          <w:p w14:paraId="48E408AF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75E-06</w:t>
            </w:r>
          </w:p>
          <w:p w14:paraId="6F2DF81D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.32E-06</w:t>
            </w:r>
          </w:p>
          <w:p w14:paraId="519468DF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21E-05</w:t>
            </w:r>
          </w:p>
          <w:p w14:paraId="45880210" w14:textId="77777777" w:rsidR="004D3067" w:rsidRPr="008963BA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78E-05</w:t>
            </w:r>
          </w:p>
          <w:p w14:paraId="0DC3EB7E" w14:textId="77777777" w:rsidR="004D3067" w:rsidRPr="000722D6" w:rsidRDefault="004D3067" w:rsidP="008963BA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963B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39E-04</w:t>
            </w:r>
          </w:p>
        </w:tc>
        <w:bookmarkStart w:id="0" w:name="_GoBack"/>
        <w:bookmarkEnd w:id="0"/>
      </w:tr>
    </w:tbl>
    <w:p w14:paraId="70A0AEA8" w14:textId="2721121E" w:rsidR="004D3067" w:rsidRPr="008963BA" w:rsidRDefault="008963BA" w:rsidP="004D3067">
      <w:pPr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8963BA">
        <w:rPr>
          <w:rFonts w:ascii="Times New Roman" w:eastAsia="等线" w:hAnsi="Times New Roman" w:cs="Times New Roman"/>
          <w:bCs/>
          <w:i/>
          <w:color w:val="000000" w:themeColor="text1"/>
          <w:sz w:val="22"/>
          <w:lang w:eastAsia="zh-CN"/>
        </w:rPr>
        <w:t>Note</w:t>
      </w:r>
      <w:r w:rsidRPr="008963BA">
        <w:rPr>
          <w:rFonts w:ascii="Times New Roman" w:eastAsia="等线" w:hAnsi="Times New Roman" w:cs="Times New Roman"/>
          <w:bCs/>
          <w:color w:val="000000" w:themeColor="text1"/>
          <w:sz w:val="22"/>
          <w:lang w:eastAsia="zh-CN"/>
        </w:rPr>
        <w:t xml:space="preserve">: </w:t>
      </w:r>
      <w:r w:rsidRPr="008963BA">
        <w:rPr>
          <w:rFonts w:ascii="Times New Roman" w:eastAsia="等线" w:hAnsi="Times New Roman" w:cs="Times New Roman"/>
          <w:bCs/>
          <w:i/>
          <w:color w:val="000000" w:themeColor="text1"/>
          <w:sz w:val="22"/>
          <w:lang w:eastAsia="zh-CN"/>
        </w:rPr>
        <w:t>P</w:t>
      </w:r>
      <w:r w:rsidRPr="008963BA">
        <w:rPr>
          <w:rFonts w:ascii="Times New Roman" w:eastAsia="等线" w:hAnsi="Times New Roman" w:cs="Times New Roman"/>
          <w:bCs/>
          <w:color w:val="000000" w:themeColor="text1"/>
          <w:sz w:val="22"/>
          <w:lang w:eastAsia="zh-CN"/>
        </w:rPr>
        <w:t xml:space="preserve"> </w:t>
      </w:r>
      <w:r w:rsidR="004D3067" w:rsidRPr="008963BA">
        <w:rPr>
          <w:rFonts w:ascii="Times New Roman" w:hAnsi="Times New Roman" w:cs="Times New Roman"/>
          <w:bCs/>
          <w:color w:val="000000" w:themeColor="text1"/>
          <w:sz w:val="22"/>
        </w:rPr>
        <w:t xml:space="preserve">values were calculated using </w:t>
      </w:r>
      <w:r w:rsidR="004D3067" w:rsidRPr="008963BA">
        <w:rPr>
          <w:rFonts w:ascii="Times New Roman" w:hAnsi="Times New Roman" w:cs="Times New Roman" w:hint="eastAsia"/>
          <w:bCs/>
          <w:color w:val="000000" w:themeColor="text1"/>
          <w:sz w:val="22"/>
        </w:rPr>
        <w:t>a</w:t>
      </w:r>
      <w:r w:rsidR="004D3067" w:rsidRPr="008963BA">
        <w:rPr>
          <w:rFonts w:ascii="Times New Roman" w:hAnsi="Times New Roman" w:cs="Times New Roman"/>
          <w:bCs/>
          <w:color w:val="000000" w:themeColor="text1"/>
          <w:sz w:val="22"/>
        </w:rPr>
        <w:t xml:space="preserve"> paired </w:t>
      </w:r>
      <w:r w:rsidR="004D3067" w:rsidRPr="008963BA">
        <w:rPr>
          <w:rFonts w:ascii="Times New Roman" w:hAnsi="Times New Roman" w:cs="Times New Roman"/>
          <w:bCs/>
          <w:i/>
          <w:color w:val="000000" w:themeColor="text1"/>
          <w:sz w:val="22"/>
        </w:rPr>
        <w:t>t</w:t>
      </w:r>
      <w:r w:rsidR="004D3067" w:rsidRPr="008963BA">
        <w:rPr>
          <w:rFonts w:ascii="Times New Roman" w:hAnsi="Times New Roman" w:cs="Times New Roman"/>
          <w:bCs/>
          <w:color w:val="000000" w:themeColor="text1"/>
          <w:sz w:val="22"/>
        </w:rPr>
        <w:t>-test for the top 25 significant BCEs and non-BCEs.</w:t>
      </w:r>
    </w:p>
    <w:p w14:paraId="5F595D8A" w14:textId="77777777" w:rsidR="004D3067" w:rsidRDefault="004D3067" w:rsidP="004D3067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2665060" w14:textId="77777777" w:rsidR="00AF4B47" w:rsidRPr="004D3067" w:rsidRDefault="00AF4B47"/>
    <w:sectPr w:rsidR="00AF4B47" w:rsidRPr="004D3067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067"/>
    <w:rsid w:val="000722D6"/>
    <w:rsid w:val="00224F8E"/>
    <w:rsid w:val="004D3067"/>
    <w:rsid w:val="008963BA"/>
    <w:rsid w:val="00AF4B47"/>
    <w:rsid w:val="00C3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85A642"/>
  <w15:chartTrackingRefBased/>
  <w15:docId w15:val="{051A6429-97DE-4C1C-8171-BE1D91FC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3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Chi Xu</cp:lastModifiedBy>
  <cp:revision>2</cp:revision>
  <dcterms:created xsi:type="dcterms:W3CDTF">2021-06-28T06:09:00Z</dcterms:created>
  <dcterms:modified xsi:type="dcterms:W3CDTF">2021-06-28T06:09:00Z</dcterms:modified>
</cp:coreProperties>
</file>